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orting Information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  <w:t>Supporting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1. </w:t>
      </w:r>
      <w:r>
        <w:rPr>
          <w:rFonts w:cs="Times New Roman" w:ascii="Times New Roman" w:hAnsi="Times New Roman"/>
          <w:sz w:val="24"/>
          <w:szCs w:val="24"/>
        </w:rPr>
        <w:t>Reasons for Stopping Last Bevacizumab-Based Regimen Prior to First Failure Among the 70 Patients With Bevacizumab Treatment Failure</w:t>
      </w:r>
    </w:p>
    <w:tbl>
      <w:tblPr>
        <w:tblW w:w="9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8"/>
        <w:gridCol w:w="3155"/>
        <w:gridCol w:w="1317"/>
      </w:tblGrid>
      <w:tr>
        <w:trPr/>
        <w:tc>
          <w:tcPr>
            <w:tcW w:w="48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Pattern Between Initiation of Bevacizumab-Based Regimen and First Failure</w:t>
            </w:r>
          </w:p>
        </w:tc>
        <w:tc>
          <w:tcPr>
            <w:tcW w:w="3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ason for Stopping </w:t>
              <w:br/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</w:tr>
      <w:tr>
        <w:trPr/>
        <w:tc>
          <w:tcPr>
            <w:tcW w:w="48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vacizumab-based treatment until failure</w:t>
            </w:r>
          </w:p>
        </w:tc>
        <w:tc>
          <w:tcPr>
            <w:tcW w:w="3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 progression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78.6)</w:t>
            </w:r>
          </w:p>
        </w:tc>
      </w:tr>
      <w:tr>
        <w:trPr/>
        <w:tc>
          <w:tcPr>
            <w:tcW w:w="48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7.1)</w:t>
            </w:r>
          </w:p>
        </w:tc>
      </w:tr>
      <w:tr>
        <w:trPr>
          <w:trHeight w:val="386" w:hRule="atLeast"/>
        </w:trPr>
        <w:tc>
          <w:tcPr>
            <w:tcW w:w="48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vacizumab-based treatment followed by non-bevacizumab treatment until failure</w:t>
            </w:r>
          </w:p>
        </w:tc>
        <w:tc>
          <w:tcPr>
            <w:tcW w:w="31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verse event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4)</w:t>
            </w:r>
          </w:p>
        </w:tc>
      </w:tr>
      <w:tr>
        <w:trPr/>
        <w:tc>
          <w:tcPr>
            <w:tcW w:w="489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vacizumab-based treatment followed by observation until failure</w:t>
            </w:r>
          </w:p>
        </w:tc>
        <w:tc>
          <w:tcPr>
            <w:tcW w:w="31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verse event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8.6)</w:t>
            </w:r>
          </w:p>
        </w:tc>
      </w:tr>
      <w:tr>
        <w:trPr/>
        <w:tc>
          <w:tcPr>
            <w:tcW w:w="48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urrent illness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.9)</w:t>
            </w:r>
          </w:p>
        </w:tc>
      </w:tr>
      <w:tr>
        <w:trPr/>
        <w:tc>
          <w:tcPr>
            <w:tcW w:w="48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used further treatment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4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  <w:t>Supporting Table S2. First Salvage Treatment (Patients With Bevacizumab Treatment Failure Only)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2410"/>
      </w:tblGrid>
      <w:tr>
        <w:trPr/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eatment Regimen, n (%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 = 47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evacizumab-based regimen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evacizumab/irinotecan/vorinost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1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evacizumab/</w:t>
            </w:r>
            <w:r>
              <w:rPr>
                <w:rStyle w:val="St1"/>
                <w:rFonts w:cs="Times New Roman" w:ascii="Times New Roman" w:hAnsi="Times New Roman"/>
                <w:sz w:val="24"/>
                <w:szCs w:val="24"/>
              </w:rPr>
              <w:t>buparlisi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1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evacizumab/lomust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8.5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evacizumab/irinotec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10.6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evacizumab/irinotecan/temozolom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4.3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evacizumab/carboplat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14.9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evacizumab/carboplatin/irinotec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4.3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evacizumab/imatinib/hydroxycarbam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4.3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evacizumab/metronomic temozolom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10.6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evacizumab/temozolom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1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evacizumab/temozolomide/etopos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4.3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evacizumab/etopos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8.5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evacizumab/etoposide/sirolim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1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orinostat/bevacizumab/temozolom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1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reotactic radiosurgery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/bevacizuma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1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reotactic radiosurgery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/bevacizumab/irinotec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1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reotactic radiosurgery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/bevacizumab/etopos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1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n-bevacizumab-based regime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rinotecan/panitumuma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1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rboplatin/irinotec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1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reotactic radiosurger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1)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tronomic temozolom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4.3)</w:t>
            </w:r>
          </w:p>
        </w:tc>
      </w:tr>
      <w:tr>
        <w:trPr/>
        <w:tc>
          <w:tcPr>
            <w:tcW w:w="5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C-122 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2.1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default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5">
    <w:name w:val="WW8Num5z5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Arial" w:hAnsi="Arial" w:cs="Arial"/>
    </w:rPr>
  </w:style>
  <w:style w:type="character" w:styleId="WW8Num9z5">
    <w:name w:val="WW8Num9z5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5">
    <w:name w:val="WW8Num17z5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2">
    <w:name w:val="highlight2"/>
    <w:qFormat/>
    <w:rPr/>
  </w:style>
  <w:style w:type="character" w:styleId="St1">
    <w:name w:val="st1"/>
    <w:qFormat/>
    <w:rPr/>
  </w:style>
  <w:style w:type="character" w:styleId="Tgc">
    <w:name w:val="_tg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List2Accent4">
    <w:name w:val="Medium List 2 - Accent 4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ediumList1Accent4">
    <w:name w:val="Medium List 1 - Accent 4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Myriad Pro;Myriad Pro" w:hAnsi="Myriad Pro;Myriad Pro" w:eastAsia="Calibri" w:cs="Myriad Pro;Myriad Pro"/>
      <w:color w:val="000000"/>
      <w:sz w:val="24"/>
      <w:szCs w:val="24"/>
      <w:lang w:val="en-GB" w:bidi="ar-SA" w:eastAsia="zh-CN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Cambria" w:hAnsi="Cambria" w:eastAsia="MS Mincho;ＭＳ 明朝" w:cs="Cambria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5T11:23:00Z</dcterms:created>
  <dc:creator>Review</dc:creator>
  <dc:description/>
  <cp:keywords/>
  <dc:language>en-US</dc:language>
  <cp:lastModifiedBy>GCC</cp:lastModifiedBy>
  <cp:lastPrinted>2017-02-10T09:12:00Z</cp:lastPrinted>
  <dcterms:modified xsi:type="dcterms:W3CDTF">2017-11-22T11:52:00Z</dcterms:modified>
  <cp:revision>12</cp:revision>
  <dc:subject/>
  <dc:title/>
</cp:coreProperties>
</file>